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0C3" w:rsidRPr="00E84FC7" w:rsidRDefault="00745256" w:rsidP="00EE603C">
      <w:pPr>
        <w:rPr>
          <w:lang w:val="en-US"/>
        </w:rPr>
      </w:pPr>
      <w:bookmarkStart w:id="0" w:name="_GoBack"/>
      <w:r w:rsidRPr="00E84FC7">
        <w:rPr>
          <w:b/>
          <w:lang w:val="en-US"/>
        </w:rPr>
        <w:t xml:space="preserve">Online resource </w:t>
      </w:r>
      <w:r w:rsidR="0037710A" w:rsidRPr="00E84FC7">
        <w:rPr>
          <w:b/>
          <w:lang w:val="en-US"/>
        </w:rPr>
        <w:t>2</w:t>
      </w:r>
      <w:r w:rsidRPr="00E84FC7">
        <w:rPr>
          <w:b/>
          <w:lang w:val="en-US"/>
        </w:rPr>
        <w:t xml:space="preserve">. </w:t>
      </w:r>
      <w:r w:rsidRPr="00E84FC7">
        <w:rPr>
          <w:lang w:val="en-US"/>
        </w:rPr>
        <w:t>C</w:t>
      </w:r>
      <w:r w:rsidR="007410C3" w:rsidRPr="00E84FC7">
        <w:rPr>
          <w:lang w:val="en-US"/>
        </w:rPr>
        <w:t>lassification</w:t>
      </w:r>
      <w:r w:rsidR="00612CCB" w:rsidRPr="00E84FC7">
        <w:rPr>
          <w:lang w:val="en-US"/>
        </w:rPr>
        <w:t xml:space="preserve"> codes</w:t>
      </w:r>
      <w:r w:rsidRPr="00E84FC7">
        <w:rPr>
          <w:lang w:val="en-US"/>
        </w:rPr>
        <w:t xml:space="preserve"> of physical disease categories</w:t>
      </w:r>
      <w:r w:rsidR="00612CCB" w:rsidRPr="00E84FC7">
        <w:rPr>
          <w:lang w:val="en-US"/>
        </w:rPr>
        <w:t xml:space="preserve"> in ICD-10 and ICD-8</w:t>
      </w:r>
      <w:r w:rsidRPr="00E84FC7">
        <w:rPr>
          <w:lang w:val="en-US"/>
        </w:rPr>
        <w:t xml:space="preserve"> </w:t>
      </w:r>
    </w:p>
    <w:tbl>
      <w:tblPr>
        <w:tblStyle w:val="TableGrid"/>
        <w:tblW w:w="11501" w:type="dxa"/>
        <w:tblLook w:val="04A0" w:firstRow="1" w:lastRow="0" w:firstColumn="1" w:lastColumn="0" w:noHBand="0" w:noVBand="1"/>
      </w:tblPr>
      <w:tblGrid>
        <w:gridCol w:w="1666"/>
        <w:gridCol w:w="5513"/>
        <w:gridCol w:w="4322"/>
      </w:tblGrid>
      <w:tr w:rsidR="00E84FC7" w:rsidRPr="00E84FC7" w:rsidTr="00745256">
        <w:trPr>
          <w:trHeight w:val="333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256" w:rsidRPr="00E84FC7" w:rsidRDefault="00745256" w:rsidP="00D21C4E">
            <w:pPr>
              <w:rPr>
                <w:b/>
                <w:lang w:val="en-US"/>
              </w:rPr>
            </w:pPr>
            <w:r w:rsidRPr="00E84FC7">
              <w:rPr>
                <w:b/>
                <w:lang w:val="en-US"/>
              </w:rPr>
              <w:t>Disease category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256" w:rsidRPr="00E84FC7" w:rsidRDefault="00745256" w:rsidP="00D21C4E">
            <w:pPr>
              <w:rPr>
                <w:b/>
                <w:lang w:val="en-US"/>
              </w:rPr>
            </w:pPr>
            <w:r w:rsidRPr="00E84FC7">
              <w:rPr>
                <w:b/>
                <w:lang w:val="en-US"/>
              </w:rPr>
              <w:t>ICD-10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D21C4E">
            <w:pPr>
              <w:rPr>
                <w:b/>
                <w:lang w:val="en-US"/>
              </w:rPr>
            </w:pPr>
            <w:r w:rsidRPr="00E84FC7">
              <w:rPr>
                <w:b/>
                <w:lang w:val="en-US"/>
              </w:rPr>
              <w:t>ICD-8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cstheme="minorHAnsi"/>
                <w:lang w:val="en-US"/>
              </w:rPr>
              <w:t>Infectious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 xml:space="preserve">A00-A09; A15-A28; A30-A89; A92-A99; B00-B09; B15-B83; B85-B99 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000-009; 010-019; 020-027; 030-039; 040-046; 050-057; 060-068; 070-079; 080-089; 090-099; 110-117; 120-129; 130-136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D21C4E">
            <w:pPr>
              <w:rPr>
                <w:rFonts w:cstheme="minorHAnsi"/>
                <w:lang w:val="en-US"/>
              </w:rPr>
            </w:pPr>
            <w:r w:rsidRPr="00E84FC7">
              <w:rPr>
                <w:rFonts w:cstheme="minorHAnsi"/>
                <w:lang w:val="en-US"/>
              </w:rPr>
              <w:t>Malignant neoplasm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D21C4E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cstheme="minorHAnsi"/>
                <w:lang w:val="en-US"/>
              </w:rPr>
              <w:t>C00-C97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cstheme="minorHAnsi"/>
                <w:lang w:val="en-US"/>
              </w:rPr>
            </w:pPr>
            <w:r w:rsidRPr="00E84FC7">
              <w:rPr>
                <w:rFonts w:cstheme="minorHAnsi"/>
                <w:lang w:val="en-US"/>
              </w:rPr>
              <w:t xml:space="preserve">140-149; 150-159; 160-163; 170-174; 180-189; 190-199 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5256" w:rsidRPr="00E84FC7" w:rsidRDefault="00745256" w:rsidP="00D21C4E">
            <w:pPr>
              <w:rPr>
                <w:rFonts w:cstheme="minorHAnsi"/>
                <w:lang w:val="en-US"/>
              </w:rPr>
            </w:pPr>
            <w:r w:rsidRPr="00E84FC7">
              <w:rPr>
                <w:rFonts w:cstheme="minorHAnsi"/>
                <w:lang w:val="en-US"/>
              </w:rPr>
              <w:t>Blood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D21C4E">
            <w:pPr>
              <w:rPr>
                <w:rFonts w:cstheme="minorHAnsi"/>
                <w:lang w:val="en-US"/>
              </w:rPr>
            </w:pPr>
            <w:r w:rsidRPr="00E84FC7">
              <w:rPr>
                <w:lang w:val="en-US"/>
              </w:rPr>
              <w:t>D50-D53; D55-D77; D80-D8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lang w:val="en-US"/>
              </w:rPr>
              <w:t>280-289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Endocrine, nutritional and metabolic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de-DE"/>
              </w:rPr>
            </w:pPr>
            <w:r w:rsidRPr="00E84FC7">
              <w:rPr>
                <w:rFonts w:ascii="Calibri" w:hAnsi="Calibri" w:cstheme="minorHAnsi"/>
                <w:lang w:val="de-DE"/>
              </w:rPr>
              <w:t>E00-E07; E10-E16; E20-E35; E40-E46; E50-E68; E70-E90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</w:rPr>
            </w:pPr>
            <w:r w:rsidRPr="00E84FC7">
              <w:rPr>
                <w:rFonts w:ascii="Calibri" w:hAnsi="Calibri" w:cstheme="minorHAnsi"/>
              </w:rPr>
              <w:t xml:space="preserve">240-246; 250-258; 260-269; 270-279 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bCs/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Nervous system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G00-G14; G20-G26; G30-G32; G35-G37, G40-G47; G50-G64; G70-G73; G80-G83; G90-G9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 xml:space="preserve">320-324; 330-333; 340-349; 350-358 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bCs/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Diseases of the eye and adnexa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H00-H5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 xml:space="preserve">360-369; 370-379; 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bCs/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Diseases of the ear and mastoid proces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H60-H95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380-389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Circulatory system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r w:rsidRPr="00E84FC7">
              <w:rPr>
                <w:rFonts w:ascii="Calibri" w:hAnsi="Calibri" w:cstheme="minorHAnsi"/>
              </w:rPr>
              <w:t>I00-I02, I05-I15; I20-I28; I30-I52; I60-I9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</w:rPr>
            </w:pPr>
            <w:r w:rsidRPr="00E84FC7">
              <w:rPr>
                <w:rFonts w:ascii="Calibri" w:hAnsi="Calibri" w:cstheme="minorHAnsi"/>
              </w:rPr>
              <w:t xml:space="preserve">390-392; 393-398; 400-404; 410-414; 420-429; 430-438; 440-448; 450-458 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Respiratory system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r w:rsidRPr="00E84FC7">
              <w:rPr>
                <w:rFonts w:ascii="Calibri" w:hAnsi="Calibri" w:cstheme="minorHAnsi"/>
              </w:rPr>
              <w:t>J00-J06; J09-J18; J20-J22; J30-J47; J60-J70; J80-J9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</w:rPr>
            </w:pPr>
            <w:r w:rsidRPr="00E84FC7">
              <w:rPr>
                <w:rFonts w:ascii="Calibri" w:hAnsi="Calibri" w:cstheme="minorHAnsi"/>
              </w:rPr>
              <w:t>460-466; 470-474; 480-486; 490-493; 500-508; 510-519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Digestive system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K00-K14; K20-K31; K35-K38; K40-K46; K50-K52; K55-K67; K70-K77; K80-K87; K90-K93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520-529; 530-537; 540-543; 544-544; 550-553; 560-569; 570-577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bCs/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Skin and subcutaneous tissue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5256" w:rsidRPr="00E84FC7" w:rsidRDefault="00745256" w:rsidP="00D21C4E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L00-L08; L10-L14; L20-L30; L40-L45; L50-L75; L80-L9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553F4F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 xml:space="preserve">680-686; 690-698; 700-709 </w:t>
            </w:r>
          </w:p>
        </w:tc>
      </w:tr>
      <w:tr w:rsidR="00E84FC7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Musculoskeletal system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M00-M25; M30-M36; M40-M54; M60-M9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44739F">
            <w:pPr>
              <w:rPr>
                <w:rFonts w:ascii="Calibri" w:hAnsi="Calibri" w:cstheme="minorHAnsi"/>
                <w:lang w:val="en-US"/>
              </w:rPr>
            </w:pPr>
            <w:r w:rsidRPr="00E84FC7">
              <w:rPr>
                <w:rFonts w:ascii="Calibri" w:hAnsi="Calibri" w:cstheme="minorHAnsi"/>
                <w:lang w:val="en-US"/>
              </w:rPr>
              <w:t>710-718; 720-729; 730-738</w:t>
            </w:r>
          </w:p>
        </w:tc>
      </w:tr>
      <w:tr w:rsidR="00745256" w:rsidRPr="00E84FC7" w:rsidTr="00745256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rFonts w:ascii="Calibri" w:hAnsi="Calibri" w:cstheme="minorHAnsi"/>
                <w:bCs/>
                <w:lang w:val="en-US"/>
              </w:rPr>
              <w:t>Genitourinary system diseases</w:t>
            </w:r>
          </w:p>
        </w:tc>
        <w:tc>
          <w:tcPr>
            <w:tcW w:w="5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5256" w:rsidRPr="00E84FC7" w:rsidRDefault="00745256" w:rsidP="00D21C4E">
            <w:pPr>
              <w:rPr>
                <w:lang w:val="en-US"/>
              </w:rPr>
            </w:pPr>
            <w:r w:rsidRPr="00E84FC7">
              <w:rPr>
                <w:lang w:val="en-US"/>
              </w:rPr>
              <w:t>N00-N08; N10-N23; N25-N51; N40-N51; N60-N64; N70-N77; N80-N99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256" w:rsidRPr="00E84FC7" w:rsidRDefault="00745256" w:rsidP="00553F4F">
            <w:pPr>
              <w:rPr>
                <w:lang w:val="en-US"/>
              </w:rPr>
            </w:pPr>
            <w:r w:rsidRPr="00E84FC7">
              <w:rPr>
                <w:lang w:val="en-US"/>
              </w:rPr>
              <w:t>580-584; 590-599; 600-607; 610-616; 620-629</w:t>
            </w:r>
          </w:p>
        </w:tc>
      </w:tr>
    </w:tbl>
    <w:p w:rsidR="00EE603C" w:rsidRPr="00E84FC7" w:rsidRDefault="00EE603C" w:rsidP="00EE603C">
      <w:pPr>
        <w:rPr>
          <w:lang w:val="en-US"/>
        </w:rPr>
      </w:pPr>
    </w:p>
    <w:p w:rsidR="00EE603C" w:rsidRPr="00E84FC7" w:rsidRDefault="00EE603C" w:rsidP="00EE603C">
      <w:pPr>
        <w:rPr>
          <w:lang w:val="en-US"/>
          <w:specVanish/>
        </w:rPr>
      </w:pPr>
    </w:p>
    <w:bookmarkEnd w:id="0"/>
    <w:p w:rsidR="00EE603C" w:rsidRPr="00E84FC7" w:rsidRDefault="00EE603C" w:rsidP="00EE603C">
      <w:pPr>
        <w:rPr>
          <w:lang w:val="en-US"/>
        </w:rPr>
      </w:pPr>
    </w:p>
    <w:sectPr w:rsidR="00EE603C" w:rsidRPr="00E84FC7" w:rsidSect="00E84F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3C"/>
    <w:rsid w:val="00006CF4"/>
    <w:rsid w:val="001432B5"/>
    <w:rsid w:val="002057F3"/>
    <w:rsid w:val="00284212"/>
    <w:rsid w:val="0037710A"/>
    <w:rsid w:val="003A53B0"/>
    <w:rsid w:val="003C0F50"/>
    <w:rsid w:val="0044739F"/>
    <w:rsid w:val="00553F4F"/>
    <w:rsid w:val="00612CCB"/>
    <w:rsid w:val="006B5364"/>
    <w:rsid w:val="007410C3"/>
    <w:rsid w:val="00745256"/>
    <w:rsid w:val="008F0C80"/>
    <w:rsid w:val="00995B93"/>
    <w:rsid w:val="009B7EE5"/>
    <w:rsid w:val="00AC7683"/>
    <w:rsid w:val="00B64099"/>
    <w:rsid w:val="00D21C4E"/>
    <w:rsid w:val="00D7719F"/>
    <w:rsid w:val="00E84FC7"/>
    <w:rsid w:val="00EE603C"/>
    <w:rsid w:val="00F02E23"/>
    <w:rsid w:val="00F6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C20F3-604E-4167-A5B5-87FA370A8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0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03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E603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03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03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3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E603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099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09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tein</dc:creator>
  <cp:keywords/>
  <dc:description/>
  <cp:lastModifiedBy>John Jabastin Selvaraj</cp:lastModifiedBy>
  <cp:revision>16</cp:revision>
  <dcterms:created xsi:type="dcterms:W3CDTF">2019-11-11T10:55:00Z</dcterms:created>
  <dcterms:modified xsi:type="dcterms:W3CDTF">2024-07-08T10:57:00Z</dcterms:modified>
</cp:coreProperties>
</file>